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AE91F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0</w:t>
      </w:r>
      <w:r w:rsidR="000811DF" w:rsidRPr="00A739EA">
        <w:rPr>
          <w:rFonts w:ascii="Arial" w:hAnsi="Arial" w:cs="Arial"/>
          <w:sz w:val="22"/>
          <w:szCs w:val="22"/>
        </w:rPr>
        <w:t xml:space="preserve">: Seq1 [organism=Crotalus </w:t>
      </w:r>
      <w:proofErr w:type="spellStart"/>
      <w:r w:rsidR="000811DF" w:rsidRPr="00A739EA">
        <w:rPr>
          <w:rFonts w:ascii="Arial" w:hAnsi="Arial" w:cs="Arial"/>
          <w:sz w:val="22"/>
          <w:szCs w:val="22"/>
        </w:rPr>
        <w:t>cerastes</w:t>
      </w:r>
      <w:proofErr w:type="spellEnd"/>
      <w:r w:rsidR="000811DF" w:rsidRPr="00A739EA">
        <w:rPr>
          <w:rFonts w:ascii="Arial" w:hAnsi="Arial" w:cs="Arial"/>
          <w:sz w:val="22"/>
          <w:szCs w:val="22"/>
        </w:rPr>
        <w:t xml:space="preserve">] PLA2 mRNA, complete </w:t>
      </w:r>
      <w:proofErr w:type="spellStart"/>
      <w:r w:rsidR="000811DF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2423637D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1</w:t>
      </w:r>
      <w:r w:rsidR="000811DF" w:rsidRPr="00A739EA">
        <w:rPr>
          <w:rFonts w:ascii="Arial" w:hAnsi="Arial" w:cs="Arial"/>
          <w:sz w:val="22"/>
          <w:szCs w:val="22"/>
        </w:rPr>
        <w:t>:</w:t>
      </w:r>
      <w:r w:rsidR="00A739EA" w:rsidRPr="00A739EA">
        <w:rPr>
          <w:rFonts w:ascii="Arial" w:hAnsi="Arial" w:cs="Arial"/>
          <w:sz w:val="22"/>
          <w:szCs w:val="22"/>
        </w:rPr>
        <w:t xml:space="preserve"> Seq2 [organism=Crotalus simus tzabcan] serine protease_1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7CAC7E4F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2</w:t>
      </w:r>
      <w:r w:rsidR="00A739EA" w:rsidRPr="00A739EA">
        <w:rPr>
          <w:rFonts w:ascii="Arial" w:hAnsi="Arial" w:cs="Arial"/>
          <w:sz w:val="22"/>
          <w:szCs w:val="22"/>
        </w:rPr>
        <w:t xml:space="preserve">: Seq3 [organism=Crotalus simus tzabcan] serine protease_2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00769CFB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3</w:t>
      </w:r>
      <w:r w:rsidR="00A739EA" w:rsidRPr="00A739EA">
        <w:rPr>
          <w:rFonts w:ascii="Arial" w:hAnsi="Arial" w:cs="Arial"/>
          <w:sz w:val="22"/>
          <w:szCs w:val="22"/>
        </w:rPr>
        <w:t xml:space="preserve">: Seq4 [organism=Crotalus simus tzabcan] serine protease_4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6170FB75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4</w:t>
      </w:r>
      <w:r w:rsidR="00A739EA" w:rsidRPr="00A739EA">
        <w:rPr>
          <w:rFonts w:ascii="Arial" w:hAnsi="Arial" w:cs="Arial"/>
          <w:sz w:val="22"/>
          <w:szCs w:val="22"/>
        </w:rPr>
        <w:t xml:space="preserve">: Seq5 [organism=Crotalus simus tzabcan] PLA2_1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rotoxin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-like acidic A chain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466BB323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5</w:t>
      </w:r>
      <w:r w:rsidR="00A739EA" w:rsidRPr="00A739EA">
        <w:rPr>
          <w:rFonts w:ascii="Arial" w:hAnsi="Arial" w:cs="Arial"/>
          <w:sz w:val="22"/>
          <w:szCs w:val="22"/>
        </w:rPr>
        <w:t xml:space="preserve">: Seq6 [organism=Crotalus simus tzabcan] PLA2_2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2CC41FC8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6</w:t>
      </w:r>
      <w:r w:rsidR="00A739EA" w:rsidRPr="00A739EA">
        <w:rPr>
          <w:rFonts w:ascii="Arial" w:hAnsi="Arial" w:cs="Arial"/>
          <w:sz w:val="22"/>
          <w:szCs w:val="22"/>
        </w:rPr>
        <w:t xml:space="preserve">: Seq7 [organism=Crotalus simus tzabcan] PLA2_3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7B03FBDE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7</w:t>
      </w:r>
      <w:r w:rsidR="00A739EA" w:rsidRPr="00A739EA">
        <w:rPr>
          <w:rFonts w:ascii="Arial" w:hAnsi="Arial" w:cs="Arial"/>
          <w:sz w:val="22"/>
          <w:szCs w:val="22"/>
        </w:rPr>
        <w:t xml:space="preserve">: Seq8 [organism=Crotalus simus tzabcan] PLA2_4 Mojave toxin-like acidic A chain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62E26709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8</w:t>
      </w:r>
      <w:r w:rsidR="00A739EA" w:rsidRPr="00A739EA">
        <w:rPr>
          <w:rFonts w:ascii="Arial" w:hAnsi="Arial" w:cs="Arial"/>
          <w:sz w:val="22"/>
          <w:szCs w:val="22"/>
        </w:rPr>
        <w:t xml:space="preserve">: Seq9 [organism=Crotalus simus tzabcan] C-type lectin_1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2297B9F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09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0 [organism=Crotalus simus tzabcan] C-type lectin_2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31C6B9B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0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1 [organism=Crotalus simus tzabcan] C-type lectin_3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2FD03C30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1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2 [organism=Crotalus simus tzabcan] C-type lectin_4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62A1BD93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2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3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pricei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71F29CD2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3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4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moloss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nigrescen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1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03771E20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4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5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moloss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nigrescen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2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0BCB7297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5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6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moloss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nigrescen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3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16F7D0D7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6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7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oregan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oncolor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1 Mojave toxin-like acidic A chain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3C13949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7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8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oregan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oncolor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2 Mojave toxin-like basic B chain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5638E99B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8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19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oregan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oncolor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3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6066BD58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19</w:t>
      </w:r>
      <w:r w:rsidR="00A739EA">
        <w:rPr>
          <w:rFonts w:ascii="Arial" w:hAnsi="Arial" w:cs="Arial"/>
          <w:sz w:val="22"/>
          <w:szCs w:val="22"/>
        </w:rPr>
        <w:t>:</w:t>
      </w:r>
      <w:r w:rsidR="00A739EA" w:rsidRPr="00A739EA">
        <w:t xml:space="preserve"> </w:t>
      </w:r>
      <w:r w:rsidR="00A739EA" w:rsidRPr="00A739EA">
        <w:rPr>
          <w:rFonts w:ascii="Arial" w:hAnsi="Arial" w:cs="Arial"/>
          <w:sz w:val="22"/>
          <w:szCs w:val="22"/>
        </w:rPr>
        <w:t xml:space="preserve">Seq20 [organism=Crotalus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oregan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erberus</w:t>
      </w:r>
      <w:proofErr w:type="spellEnd"/>
      <w:r w:rsidR="00A739EA" w:rsidRPr="00A739EA">
        <w:rPr>
          <w:rFonts w:ascii="Arial" w:hAnsi="Arial" w:cs="Arial"/>
          <w:sz w:val="22"/>
          <w:szCs w:val="22"/>
        </w:rPr>
        <w:t xml:space="preserve">] PLA2_1 mRNA, complete </w:t>
      </w:r>
      <w:proofErr w:type="spellStart"/>
      <w:r w:rsidR="00A739EA" w:rsidRPr="00A739EA">
        <w:rPr>
          <w:rFonts w:ascii="Arial" w:hAnsi="Arial" w:cs="Arial"/>
          <w:sz w:val="22"/>
          <w:szCs w:val="22"/>
        </w:rPr>
        <w:t>cds</w:t>
      </w:r>
      <w:proofErr w:type="spellEnd"/>
    </w:p>
    <w:p w14:paraId="607AB13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0</w:t>
      </w:r>
      <w:r w:rsidR="00A739EA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1 [organism=Crotalus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oregan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erber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PLA2_2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5DEE2396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1</w:t>
      </w:r>
      <w:r w:rsidR="00A739EA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2 [organism=Crotalus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asilisc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PLA2_1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13D814B3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2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3 [organism=Crotalus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asilisc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PLA2_2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639EDD62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3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4 [organism=Crotalus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asilisc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PLA2_3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rotoxi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-like basic B subunit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609FE7F1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4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>Seq25 [organism=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Oxybeli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fulgid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3FTx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7192059A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5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6 [organism=Ahaetulla prasina] 3FTx_1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09EDEB38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6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7 [organism=Ahaetulla prasina] 3FTx_2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07658A01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7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8 [organism=Boiga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ynodo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3FTx_1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5D6C06DA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8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29 [organism=Boiga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ynodo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3FTx_2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144FC5C5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29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0 [organism=Boiga irregularis] 3FTx_1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5362D19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0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1 [organism=Boiga irregularis] 3FTx_3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11102C9C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1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2 [organism=Boiga irregularis] 3FTx_4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348C1578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2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3 [organism=Boiga irregularis] 3FTx_5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7D206A4A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3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4 [organism=Boiga irregularis] 3FTx_6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5F9AA6F2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4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 xml:space="preserve">Seq35 [organism=Boiga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nigricep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] 3FTx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4B037ABD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5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>Seq36 [organism=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Trimorphodo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iscutat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lambda] 3FTx_1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5F8882EB" w14:textId="77777777" w:rsidR="00D40147" w:rsidRPr="00A739EA" w:rsidRDefault="00D40147" w:rsidP="00D40147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6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>Seq37 [organism=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Trimorphodo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iscutat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lambda] 3FTx_2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proofErr w:type="spellEnd"/>
    </w:p>
    <w:p w14:paraId="13135E8B" w14:textId="77777777" w:rsidR="000312BD" w:rsidRPr="00A739EA" w:rsidRDefault="00D40147" w:rsidP="00D40147">
      <w:pPr>
        <w:rPr>
          <w:rFonts w:ascii="Arial" w:hAnsi="Arial" w:cs="Arial"/>
          <w:sz w:val="22"/>
          <w:szCs w:val="22"/>
        </w:rPr>
      </w:pPr>
      <w:r w:rsidRPr="00A739EA">
        <w:rPr>
          <w:rFonts w:ascii="Arial" w:hAnsi="Arial" w:cs="Arial"/>
          <w:sz w:val="22"/>
          <w:szCs w:val="22"/>
        </w:rPr>
        <w:t>KU666937</w:t>
      </w:r>
      <w:r w:rsidR="00CA36BE">
        <w:rPr>
          <w:rFonts w:ascii="Arial" w:hAnsi="Arial" w:cs="Arial"/>
          <w:sz w:val="22"/>
          <w:szCs w:val="22"/>
        </w:rPr>
        <w:t>:</w:t>
      </w:r>
      <w:r w:rsidR="00CA36BE" w:rsidRPr="00CA36BE">
        <w:t xml:space="preserve"> </w:t>
      </w:r>
      <w:r w:rsidR="00CA36BE" w:rsidRPr="00CA36BE">
        <w:rPr>
          <w:rFonts w:ascii="Arial" w:hAnsi="Arial" w:cs="Arial"/>
          <w:sz w:val="22"/>
          <w:szCs w:val="22"/>
        </w:rPr>
        <w:t>Seq38 [organism=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Trimorphodon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biscutatus</w:t>
      </w:r>
      <w:proofErr w:type="spellEnd"/>
      <w:r w:rsidR="00CA36BE" w:rsidRPr="00CA36BE">
        <w:rPr>
          <w:rFonts w:ascii="Arial" w:hAnsi="Arial" w:cs="Arial"/>
          <w:sz w:val="22"/>
          <w:szCs w:val="22"/>
        </w:rPr>
        <w:t xml:space="preserve"> lambda] 3FTx_3 mRNA, complete </w:t>
      </w:r>
      <w:proofErr w:type="spellStart"/>
      <w:r w:rsidR="00CA36BE" w:rsidRPr="00CA36BE">
        <w:rPr>
          <w:rFonts w:ascii="Arial" w:hAnsi="Arial" w:cs="Arial"/>
          <w:sz w:val="22"/>
          <w:szCs w:val="22"/>
        </w:rPr>
        <w:t>cds</w:t>
      </w:r>
      <w:bookmarkStart w:id="0" w:name="_GoBack"/>
      <w:bookmarkEnd w:id="0"/>
      <w:proofErr w:type="spellEnd"/>
    </w:p>
    <w:sectPr w:rsidR="000312BD" w:rsidRPr="00A739EA" w:rsidSect="00AF2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147"/>
    <w:rsid w:val="00023173"/>
    <w:rsid w:val="00063EE6"/>
    <w:rsid w:val="0006478C"/>
    <w:rsid w:val="00070F25"/>
    <w:rsid w:val="000811DF"/>
    <w:rsid w:val="000E47FC"/>
    <w:rsid w:val="00120AF7"/>
    <w:rsid w:val="001644EC"/>
    <w:rsid w:val="001B7CBF"/>
    <w:rsid w:val="001F034E"/>
    <w:rsid w:val="002C360F"/>
    <w:rsid w:val="002F5FD4"/>
    <w:rsid w:val="003373E8"/>
    <w:rsid w:val="003925E2"/>
    <w:rsid w:val="004876B5"/>
    <w:rsid w:val="004A2BE4"/>
    <w:rsid w:val="005D7D1B"/>
    <w:rsid w:val="00692AB3"/>
    <w:rsid w:val="006B31C0"/>
    <w:rsid w:val="006B76D1"/>
    <w:rsid w:val="0078745D"/>
    <w:rsid w:val="00796C0B"/>
    <w:rsid w:val="007D5C4D"/>
    <w:rsid w:val="00801F2B"/>
    <w:rsid w:val="00847CFF"/>
    <w:rsid w:val="0087342F"/>
    <w:rsid w:val="008C067D"/>
    <w:rsid w:val="00903599"/>
    <w:rsid w:val="009E6CDE"/>
    <w:rsid w:val="00A06F62"/>
    <w:rsid w:val="00A70757"/>
    <w:rsid w:val="00A739EA"/>
    <w:rsid w:val="00A96487"/>
    <w:rsid w:val="00AF27A4"/>
    <w:rsid w:val="00B90EB7"/>
    <w:rsid w:val="00BF7364"/>
    <w:rsid w:val="00CA36BE"/>
    <w:rsid w:val="00D40147"/>
    <w:rsid w:val="00D62E5D"/>
    <w:rsid w:val="00DC7D36"/>
    <w:rsid w:val="00F14D35"/>
    <w:rsid w:val="00FE3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A0209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458</Words>
  <Characters>261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6-03-19T20:09:00Z</dcterms:created>
  <dcterms:modified xsi:type="dcterms:W3CDTF">2016-03-19T20:43:00Z</dcterms:modified>
</cp:coreProperties>
</file>